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EC854" w14:textId="04177963" w:rsidR="00D16A91" w:rsidRDefault="002C61F1" w:rsidP="002C61F1">
      <w:pPr>
        <w:spacing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7 –</w:t>
      </w:r>
      <w:r w:rsidRPr="002C61F1">
        <w:rPr>
          <w:rFonts w:cs="Times New Roman"/>
          <w:szCs w:val="24"/>
        </w:rPr>
        <w:t>Univariate Cox regression analyses for mortality in patients with GBM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691"/>
        <w:gridCol w:w="711"/>
        <w:gridCol w:w="1420"/>
        <w:gridCol w:w="709"/>
        <w:gridCol w:w="991"/>
        <w:gridCol w:w="1277"/>
        <w:gridCol w:w="849"/>
        <w:gridCol w:w="851"/>
        <w:gridCol w:w="1134"/>
        <w:gridCol w:w="1101"/>
      </w:tblGrid>
      <w:tr w:rsidR="002C61F1" w:rsidRPr="002C61F1" w14:paraId="34FCABE4" w14:textId="77777777" w:rsidTr="00EC1CBA">
        <w:trPr>
          <w:trHeight w:val="300"/>
        </w:trPr>
        <w:tc>
          <w:tcPr>
            <w:tcW w:w="810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B41AB17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Variables</w:t>
            </w:r>
          </w:p>
        </w:tc>
        <w:tc>
          <w:tcPr>
            <w:tcW w:w="961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14D8845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Categories</w:t>
            </w:r>
          </w:p>
        </w:tc>
        <w:tc>
          <w:tcPr>
            <w:tcW w:w="1014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717CBC" w14:textId="77777777" w:rsidR="002C61F1" w:rsidRPr="002C61F1" w:rsidRDefault="002C61F1" w:rsidP="002C61F1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Oligodendroglioma/ Astrocitoma</w:t>
            </w:r>
          </w:p>
        </w:tc>
        <w:tc>
          <w:tcPr>
            <w:tcW w:w="1113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CAFE95" w14:textId="77777777" w:rsidR="002C61F1" w:rsidRPr="002C61F1" w:rsidRDefault="002C61F1" w:rsidP="002C61F1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Gliomas NOS</w:t>
            </w:r>
          </w:p>
        </w:tc>
        <w:tc>
          <w:tcPr>
            <w:tcW w:w="1102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955C25" w14:textId="77777777" w:rsidR="002C61F1" w:rsidRPr="002C61F1" w:rsidRDefault="002C61F1" w:rsidP="002C61F1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GBM</w:t>
            </w:r>
          </w:p>
        </w:tc>
      </w:tr>
      <w:tr w:rsidR="006D3DEF" w:rsidRPr="002C61F1" w14:paraId="022C7D5D" w14:textId="77777777" w:rsidTr="00EC1CBA">
        <w:trPr>
          <w:trHeight w:val="300"/>
        </w:trPr>
        <w:tc>
          <w:tcPr>
            <w:tcW w:w="810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5B295C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1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4E9EF7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3353CD3" w14:textId="77777777" w:rsidR="002C61F1" w:rsidRPr="002C61F1" w:rsidRDefault="002C61F1" w:rsidP="002C61F1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H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3C6B555A" w14:textId="77777777" w:rsidR="002C61F1" w:rsidRPr="002C61F1" w:rsidRDefault="002C61F1" w:rsidP="002C61F1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95% CI</w:t>
            </w:r>
          </w:p>
        </w:tc>
        <w:tc>
          <w:tcPr>
            <w:tcW w:w="2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CB62A58" w14:textId="77777777" w:rsidR="002C61F1" w:rsidRPr="002C61F1" w:rsidRDefault="002C61F1" w:rsidP="002C61F1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p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3836B33" w14:textId="77777777" w:rsidR="002C61F1" w:rsidRPr="002C61F1" w:rsidRDefault="002C61F1" w:rsidP="002C61F1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H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3B47FD6" w14:textId="77777777" w:rsidR="002C61F1" w:rsidRPr="002C61F1" w:rsidRDefault="002C61F1" w:rsidP="002C61F1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95% CI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E98F569" w14:textId="77777777" w:rsidR="002C61F1" w:rsidRPr="002C61F1" w:rsidRDefault="002C61F1" w:rsidP="002C61F1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D0B6742" w14:textId="77777777" w:rsidR="002C61F1" w:rsidRPr="002C61F1" w:rsidRDefault="002C61F1" w:rsidP="002C61F1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HR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9850599" w14:textId="77777777" w:rsidR="002C61F1" w:rsidRPr="002C61F1" w:rsidRDefault="002C61F1" w:rsidP="002C61F1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95% CI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F34A861" w14:textId="77777777" w:rsidR="002C61F1" w:rsidRPr="002C61F1" w:rsidRDefault="002C61F1" w:rsidP="002C61F1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p</w:t>
            </w:r>
          </w:p>
        </w:tc>
      </w:tr>
      <w:tr w:rsidR="006D3DEF" w:rsidRPr="002C61F1" w14:paraId="2027942D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D21061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Sex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CB50E7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female (male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AEB7B77" w14:textId="6F9C780C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6EC845B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00 – 1654.5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A9E8847" w14:textId="4E42D0D2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9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EDED0E0" w14:textId="04CCF89F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5000D59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23 – 5.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E0CDF5A" w14:textId="0246860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EE17F99" w14:textId="4D890B1C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BE8ECD2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60 – 1.7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1D1FEC4" w14:textId="3E2BFC51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32</w:t>
            </w:r>
          </w:p>
        </w:tc>
      </w:tr>
      <w:tr w:rsidR="006D3DEF" w:rsidRPr="002C61F1" w14:paraId="6CA77BBF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6C3646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Age group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6AF08D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40 a 60 (&lt; 4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C9B11E3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40A01F1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EF9312D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8E04EC9" w14:textId="77985880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03B3AC8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6 – 33.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B4AC241" w14:textId="4228113F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E0B08EA" w14:textId="76B00732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861AF8F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3 – 7.5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698BD6B" w14:textId="59791A24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20</w:t>
            </w:r>
          </w:p>
        </w:tc>
      </w:tr>
      <w:tr w:rsidR="006D3DEF" w:rsidRPr="002C61F1" w14:paraId="407A3B43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435255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1BA8222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&gt; 60 (&lt; 4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B1F4AE9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A89B074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F430384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8EAD3B1" w14:textId="3499958D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3C806FD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61 – 49.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BC10202" w14:textId="5CC1BDAA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676E85B" w14:textId="08EB780B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ABCDEE6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7 – 8.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ABFF080" w14:textId="728B6F0A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48</w:t>
            </w:r>
          </w:p>
        </w:tc>
      </w:tr>
      <w:tr w:rsidR="006D3DEF" w:rsidRPr="002C61F1" w14:paraId="4CE355F3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404E3C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Education level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0625EB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Elementary school (&lt; Elementary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8E98536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1A81E1E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99832E6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EE57EC5" w14:textId="4426169D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53CFD8B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14 – 3.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FD79D40" w14:textId="69B05330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DB8A5B3" w14:textId="0585083F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FB98AD5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6 – 2.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C10002B" w14:textId="40887592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31</w:t>
            </w:r>
          </w:p>
        </w:tc>
      </w:tr>
      <w:tr w:rsidR="006D3DEF" w:rsidRPr="002C61F1" w14:paraId="65CF8396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652D6F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C8CD336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High school (&lt; Elementary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18FC14A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2F72BB2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F541039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6FF3C43" w14:textId="4FAE3DC9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8B7C335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09 – 3.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CC8C588" w14:textId="10A1A466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D4EE738" w14:textId="5DA01858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7093014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14 – 0.7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68635ED" w14:textId="6DCC4F15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08</w:t>
            </w:r>
          </w:p>
        </w:tc>
      </w:tr>
      <w:tr w:rsidR="006D3DEF" w:rsidRPr="002C61F1" w14:paraId="2E8BD5F5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F7FE10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DA8D39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Higher education (&lt; Elementary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3687C48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A748EF4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49CF457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456954F" w14:textId="5259544B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8AABA2A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07 – 2.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8B49528" w14:textId="50D3E4F6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2CAE658" w14:textId="5F0EA14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CF36408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1 – 1.3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0516B3C" w14:textId="002FCC86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79</w:t>
            </w:r>
          </w:p>
        </w:tc>
      </w:tr>
      <w:tr w:rsidR="006D3DEF" w:rsidRPr="002C61F1" w14:paraId="1980623A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9BE6D4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utritional statu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F33028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Underweight (Eutrophic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48B198A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75FA704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B96FCE0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A6FEE98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3213987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CA8B0B5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E8FE03B" w14:textId="77305FCE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099EE0E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3 – 1.9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C4E78E2" w14:textId="278C7E86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09</w:t>
            </w:r>
          </w:p>
        </w:tc>
      </w:tr>
      <w:tr w:rsidR="006D3DEF" w:rsidRPr="002C61F1" w14:paraId="720B6474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4502BD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870B4B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Overweight (Eutrophic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6C8EED2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57EDF6E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F4E6371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D49AFDC" w14:textId="1C6501AE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EEC3B2D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02 – 1.7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7A7064A" w14:textId="56FC397A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DA90FAA" w14:textId="1FF615C3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9CAAADF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4 – 1.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F0A1D1A" w14:textId="2834D2FF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19</w:t>
            </w:r>
          </w:p>
        </w:tc>
      </w:tr>
      <w:tr w:rsidR="006D3DEF" w:rsidRPr="002C61F1" w14:paraId="28CD890A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19B9A4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F39A07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Obese (Eutrophic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768C307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90EBE21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5A0E8FB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916BBBA" w14:textId="4EF672D9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82CA08C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9 – 5.4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317C366" w14:textId="346AB53D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1AFDDCC" w14:textId="2D4475E9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2DCA85C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29 – 1.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633B5AE" w14:textId="7062525B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84</w:t>
            </w:r>
          </w:p>
        </w:tc>
      </w:tr>
      <w:tr w:rsidR="006D3DEF" w:rsidRPr="002C61F1" w14:paraId="17722653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0EFA47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Smoking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A47819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5A005C4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709E9E5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25EF127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F561B6B" w14:textId="6A5EED53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5669ED4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1 – 4.5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CE81C61" w14:textId="24E3EBF8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F95AEB2" w14:textId="7446D5C9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C5BCD6F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68 – 2.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8E51562" w14:textId="5FC8189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45</w:t>
            </w:r>
          </w:p>
        </w:tc>
      </w:tr>
      <w:tr w:rsidR="006D3DEF" w:rsidRPr="002C61F1" w14:paraId="08E599A1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34E9D7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Alcoholism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FB8C9C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E4E1CA9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5AE26A8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50DDBC3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FB4B4C9" w14:textId="14C81C7F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28860E8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7 – 6.9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4FA6E9C" w14:textId="20817DD1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9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67237B5" w14:textId="67C03513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6CFD6D8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71 – 2.3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E72103B" w14:textId="308F40F1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18</w:t>
            </w:r>
          </w:p>
        </w:tc>
      </w:tr>
      <w:tr w:rsidR="006D3DEF" w:rsidRPr="002C61F1" w14:paraId="04EACDB7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436211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Hypertension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16294E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43B4404" w14:textId="605A8AC1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0AD2D84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15 – 37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EB7CF30" w14:textId="21B9C2A3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5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C941AB0" w14:textId="5982726F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8D0A466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82 – 9.8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73F9FBE" w14:textId="7B4A8DF5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EE008D2" w14:textId="678877A8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3BF6775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52 – 1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0F0E76C" w14:textId="701C5718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34</w:t>
            </w:r>
          </w:p>
        </w:tc>
      </w:tr>
      <w:tr w:rsidR="006D3DEF" w:rsidRPr="002C61F1" w14:paraId="77189B19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E290CA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Diabetes mellitu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D96EC6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47B7027" w14:textId="415CC0D4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E8A7A49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5 – 117. 3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1820E92" w14:textId="240DF8E2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6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575DEE4" w14:textId="0B8F4559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5F4A13A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2 – 9.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4DA0417" w14:textId="23E6FA13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ADBADEA" w14:textId="7D0ACEAC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8ABAF64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24 – 1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D7470CE" w14:textId="124CE809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51</w:t>
            </w:r>
          </w:p>
        </w:tc>
      </w:tr>
      <w:tr w:rsidR="006D3DEF" w:rsidRPr="002C61F1" w14:paraId="2FEC4743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030F7D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Obesity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75D633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9A72750" w14:textId="415A24B5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C9BF82A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15 – 37.5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68C1D66" w14:textId="1FE532CC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850D075" w14:textId="79390E25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F5A02D4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5 – 6.7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B2B4F43" w14:textId="723B5660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78CABC8" w14:textId="2CE07890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AA70DD1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9 – 1.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5C9F5ED" w14:textId="100C745A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86</w:t>
            </w:r>
          </w:p>
        </w:tc>
      </w:tr>
      <w:tr w:rsidR="006D3DEF" w:rsidRPr="002C61F1" w14:paraId="12FFDF61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7697BB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Chronic kidney failur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A791DC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D939636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1F68809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9CD82C1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C1E1CE1" w14:textId="2EA347D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A46AA64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1.35 – 33.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403C98D" w14:textId="48D75995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057C638" w14:textId="4753F48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25C1B52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6 – 2.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29115D9" w14:textId="696A0E8D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83</w:t>
            </w:r>
          </w:p>
        </w:tc>
      </w:tr>
      <w:tr w:rsidR="006D3DEF" w:rsidRPr="002C61F1" w14:paraId="3BB5726C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2952E5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Congestive heart failur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5E170D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5A70AF0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45B8264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5A5EAB3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929D3F5" w14:textId="0A435F6E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4B52C4E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1 – 6.8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5717F0E" w14:textId="74925D30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E242A4F" w14:textId="671C10EE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C77D3AA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29 – 1.7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C001F16" w14:textId="4EAFA28C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77</w:t>
            </w:r>
          </w:p>
        </w:tc>
      </w:tr>
      <w:tr w:rsidR="006D3DEF" w:rsidRPr="002C61F1" w14:paraId="35384AE8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F3747F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Previous VT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C90F1E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455C9B7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A2846D3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631E238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2C068D2" w14:textId="4B5E86BA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A81F809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28 – 6.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7155080" w14:textId="74635A3C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7BE3989" w14:textId="182BD693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7B1FA23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2 – 1.5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1D5E17C" w14:textId="1FD9C106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12</w:t>
            </w:r>
          </w:p>
        </w:tc>
      </w:tr>
      <w:tr w:rsidR="006D3DEF" w:rsidRPr="002C61F1" w14:paraId="0B404CEE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9E7FAC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COPD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94B7B6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6588CDE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E2112FE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5E254CA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6DBC445" w14:textId="3C16509B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8053A59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1 – 6.8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B9C3369" w14:textId="250BC1E6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26D1D21" w14:textId="3F91DDD6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F0380F5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4 – 2.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4772E84" w14:textId="208A9AE0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29</w:t>
            </w:r>
          </w:p>
        </w:tc>
      </w:tr>
      <w:tr w:rsidR="006D3DEF" w:rsidRPr="002C61F1" w14:paraId="1DFC5203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D40B2C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eastAsia="pt-BR"/>
              </w:rPr>
              <w:t>Previous myocardial infarction or strok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BD601E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51D1D2A" w14:textId="20904FBF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2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8F4ABEC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80 – 204.9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D746A81" w14:textId="2C4D9DAF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7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626B4AD" w14:textId="7BC0B9C8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5EE1436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56 – 12.4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98A1A69" w14:textId="55FB9199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223E9DC" w14:textId="3229C58E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6CF9436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29 – 1.5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47595B0" w14:textId="38EB50B2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55</w:t>
            </w:r>
          </w:p>
        </w:tc>
      </w:tr>
      <w:tr w:rsidR="006D3DEF" w:rsidRPr="002C61F1" w14:paraId="78852752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E30518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Tumor grad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4758E9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3 or 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72AD1C4" w14:textId="71B8BE74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0BE0DFF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08 – 19.9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62B8F2F" w14:textId="67A9ADA6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020C39C" w14:textId="4F294F08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3FD0C3B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23 – 2.9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DCAF961" w14:textId="1F90F43F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ECDDA70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A41D4E7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A917012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</w:tr>
      <w:tr w:rsidR="006D3DEF" w:rsidRPr="002C61F1" w14:paraId="5A9C768F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426B41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IDH wild-typ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1956D5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9250863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CBFA418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F06F65F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926898E" w14:textId="17AD443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677EDEA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7 – 4.7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1EF2857" w14:textId="4C0907D0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EEB4E85" w14:textId="1A390429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4303801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63 – 3.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8E16996" w14:textId="6925D9E3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86</w:t>
            </w:r>
          </w:p>
        </w:tc>
      </w:tr>
      <w:tr w:rsidR="006D3DEF" w:rsidRPr="002C61F1" w14:paraId="23F93D9B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7D2856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Tumor siz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8143A8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2.5 to 5 cm (&lt; 2.5 cm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D0D6AC2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6C56F70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F510928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2D92BD5" w14:textId="599A6B01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0735E3A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7 – 34.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4F2945C" w14:textId="0D721AE9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9327D97" w14:textId="3F4C7EEA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108EBF0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3 – 1.4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E50271C" w14:textId="484930C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34</w:t>
            </w:r>
          </w:p>
        </w:tc>
      </w:tr>
      <w:tr w:rsidR="006D3DEF" w:rsidRPr="002C61F1" w14:paraId="44010200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BD3462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lastRenderedPageBreak/>
              <w:t> 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8F5B9C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≥ 5 cm (&lt; 2.5 cm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ABA3880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516759F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9AB168D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38CE521" w14:textId="68B099A4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F3F0EE2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21 – 16.8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12AE385" w14:textId="463A9296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567430D" w14:textId="0658A71B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5842C7A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61 – 2.5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AAB2D98" w14:textId="735F1058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39</w:t>
            </w:r>
          </w:p>
        </w:tc>
      </w:tr>
      <w:tr w:rsidR="006D3DEF" w:rsidRPr="002C61F1" w14:paraId="6CA6D4D1" w14:textId="77777777" w:rsidTr="00EC1CBA">
        <w:trPr>
          <w:trHeight w:val="285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B69569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Length of hospital day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8ECE0F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≥ 7 days (&lt; 7 days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9840B77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9B88B00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7B976BC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10CEE53" w14:textId="0BA8E40B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81FD2CC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1.92 – 43.7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7E6C47D" w14:textId="0706CF4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B0CA3DC" w14:textId="635FC4FD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EF70E74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88 – 2.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6F268B0" w14:textId="00033DCA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42</w:t>
            </w:r>
          </w:p>
        </w:tc>
      </w:tr>
      <w:tr w:rsidR="006D3DEF" w:rsidRPr="002C61F1" w14:paraId="58A2B303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3F4E8F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Hemiparesis/hemiplegi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B5AEDF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F028291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E57E18D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C748EDA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E99169E" w14:textId="45BA74C0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2056193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74 – 9.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37D0464" w14:textId="172958FC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E1E4ED0" w14:textId="57CB873B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BC25D46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72 – 1.9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A812CDB" w14:textId="1499DC66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17</w:t>
            </w:r>
          </w:p>
        </w:tc>
      </w:tr>
      <w:tr w:rsidR="006D3DEF" w:rsidRPr="002C61F1" w14:paraId="5AE9B73B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BA51AE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Immobilization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DC6704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468C005" w14:textId="044976F2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19B692B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55 – 142.8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21E58EE" w14:textId="61CBCC7C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1469926" w14:textId="15501853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C6E15DB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1.01 – 12.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6493E3D" w14:textId="774F5BE9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4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2E56F2C" w14:textId="4119883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8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6E6A9A0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46 – 1.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A063344" w14:textId="03DE3401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56</w:t>
            </w:r>
          </w:p>
        </w:tc>
      </w:tr>
      <w:tr w:rsidR="006D3DEF" w:rsidRPr="002C61F1" w14:paraId="2B9274ED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273244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Corticosteroid us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C040C2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7811516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E12D930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422EB5E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AAC4254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D794770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0B67300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2667C46" w14:textId="3A6141D6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0BA68E3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57 – 2.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A56B60A" w14:textId="4736D33B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745</w:t>
            </w:r>
          </w:p>
        </w:tc>
      </w:tr>
      <w:tr w:rsidR="006D3DEF" w:rsidRPr="002C61F1" w14:paraId="1043750E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9C7307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Antiplatelet us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F59F99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1F87212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33CECF0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35A8935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34E7DD0" w14:textId="7DF125FE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53D59F2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00 – 50.6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DB07A65" w14:textId="13C1D8F4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6545A98" w14:textId="158867C0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D245441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68 – 2.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5C1360D" w14:textId="1A3CC8D6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485</w:t>
            </w:r>
          </w:p>
        </w:tc>
      </w:tr>
      <w:tr w:rsidR="006D3DEF" w:rsidRPr="002C61F1" w14:paraId="05A5FDF0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EE55F5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Radiotherapy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645081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37116B1" w14:textId="502038B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4805620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01 – 1.9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A74D8FA" w14:textId="6E049E7C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FB4B002" w14:textId="4F3077CF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1D1179E" w14:textId="1294A6CD" w:rsidR="002C61F1" w:rsidRPr="002C61F1" w:rsidRDefault="002C61F1" w:rsidP="002D0EDA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0.02 </w:t>
            </w:r>
            <w:r w:rsidR="002D0EDA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–</w:t>
            </w: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 xml:space="preserve"> 0.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D83C88A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3B11C30" w14:textId="3E6D7BDC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C935746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07 – 0.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B87D93E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</w:tr>
      <w:tr w:rsidR="006D3DEF" w:rsidRPr="002C61F1" w14:paraId="414B2064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0B8E91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Chemotherapy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693B39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A11DEC9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A9CA035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5BAED44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F2D25A3" w14:textId="65E41BA3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209D98D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02 – 0.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EEBA919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1C30ABD" w14:textId="10D21EBB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27FB94B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09 – 0.2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8F45AC6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</w:tr>
      <w:tr w:rsidR="006D3DEF" w:rsidRPr="002C61F1" w14:paraId="6C5372E9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267A96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VTE after surgery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39B9AA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E947B43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1497E45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B7E2177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0D6AA93" w14:textId="3BF04BA5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65A82CC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37 – 23.3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958AB32" w14:textId="75E6E8C2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3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9AC63E6" w14:textId="5B76198B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5813404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0.29 – 1.2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8B53F8A" w14:textId="1F2D16D6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195</w:t>
            </w:r>
          </w:p>
        </w:tc>
      </w:tr>
      <w:tr w:rsidR="006D3DEF" w:rsidRPr="002C61F1" w14:paraId="2FBE8C52" w14:textId="77777777" w:rsidTr="00EC1CBA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86C566B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Bleeding after surgery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F3C37CA" w14:textId="77777777" w:rsidR="002C61F1" w:rsidRPr="002C61F1" w:rsidRDefault="002C61F1" w:rsidP="002C61F1">
            <w:pPr>
              <w:spacing w:before="0" w:after="0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Yes (No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4350FF5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2B20019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1BA8D9B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CD75AEE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CC864AE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ECB49BD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ND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7D8D278" w14:textId="4FFB4D55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2</w:t>
            </w:r>
            <w:r w:rsidR="006D3DEF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color w:val="010205"/>
                <w:sz w:val="20"/>
                <w:szCs w:val="20"/>
                <w:lang w:val="pt-BR" w:eastAsia="pt-BR"/>
              </w:rPr>
              <w:t>5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40F1445" w14:textId="77777777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val="pt-BR" w:eastAsia="pt-BR"/>
              </w:rPr>
              <w:t>1.11 – 6.0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1896A45" w14:textId="04FA8D60" w:rsidR="002C61F1" w:rsidRPr="002C61F1" w:rsidRDefault="002C61F1" w:rsidP="006D3DEF">
            <w:pPr>
              <w:spacing w:before="0" w:after="0"/>
              <w:jc w:val="center"/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</w:t>
            </w:r>
            <w:r w:rsidR="006D3DEF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.</w:t>
            </w:r>
            <w:r w:rsidRPr="002C61F1">
              <w:rPr>
                <w:rFonts w:ascii="Times New Roman1" w:eastAsia="Times New Roman" w:hAnsi="Times New Roman1" w:cs="Times New Roman"/>
                <w:b/>
                <w:bCs/>
                <w:i/>
                <w:iCs/>
                <w:color w:val="010205"/>
                <w:sz w:val="20"/>
                <w:szCs w:val="20"/>
                <w:lang w:val="pt-BR" w:eastAsia="pt-BR"/>
              </w:rPr>
              <w:t>027</w:t>
            </w:r>
          </w:p>
        </w:tc>
      </w:tr>
      <w:tr w:rsidR="006D3DEF" w:rsidRPr="002C61F1" w14:paraId="78415CF7" w14:textId="77777777" w:rsidTr="006D3DEF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E7313" w14:textId="75F18B95" w:rsidR="006D3DEF" w:rsidRPr="002C61F1" w:rsidRDefault="006D3DEF" w:rsidP="006D3DE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2C61F1">
              <w:rPr>
                <w:rFonts w:ascii="Times New Roman1" w:eastAsia="Times New Roman" w:hAnsi="Times New Roman1" w:cs="Times New Roman"/>
                <w:color w:val="000000"/>
                <w:sz w:val="20"/>
                <w:szCs w:val="20"/>
                <w:lang w:eastAsia="pt-BR"/>
              </w:rPr>
              <w:t xml:space="preserve"> ND: no data; cell counts were too low to perform statistical analyses; CD: correlated data; NA: not applicable (the outcome occurred prior to the event of interest).</w:t>
            </w:r>
          </w:p>
        </w:tc>
      </w:tr>
    </w:tbl>
    <w:p w14:paraId="5A3D9D7C" w14:textId="77777777" w:rsidR="002C61F1" w:rsidRDefault="002C61F1" w:rsidP="002C61F1">
      <w:pPr>
        <w:spacing w:line="276" w:lineRule="auto"/>
        <w:jc w:val="both"/>
      </w:pPr>
    </w:p>
    <w:sectPr w:rsidR="002C61F1" w:rsidSect="002C61F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1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1F1"/>
    <w:rsid w:val="002C61F1"/>
    <w:rsid w:val="002D0EDA"/>
    <w:rsid w:val="00537264"/>
    <w:rsid w:val="005F65F1"/>
    <w:rsid w:val="006D3DEF"/>
    <w:rsid w:val="00755384"/>
    <w:rsid w:val="00D16A91"/>
    <w:rsid w:val="00D637B9"/>
    <w:rsid w:val="00DD61AA"/>
    <w:rsid w:val="00EC1CBA"/>
    <w:rsid w:val="00F1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CC878"/>
  <w15:chartTrackingRefBased/>
  <w15:docId w15:val="{55FA65CB-324D-4BAA-8DDA-08A4B108E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1F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C61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C61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C61F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C61F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C61F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C61F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C61F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C61F1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C61F1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C6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C6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C6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C61F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C61F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C61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C61F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C61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C61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C61F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C6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C61F1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C6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C61F1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C61F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C61F1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C61F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C6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C61F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C61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79</Words>
  <Characters>2533</Characters>
  <Application>Microsoft Office Word</Application>
  <DocSecurity>0</DocSecurity>
  <Lines>422</Lines>
  <Paragraphs>444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Verzinhasse Peres</dc:creator>
  <cp:keywords/>
  <dc:description/>
  <cp:lastModifiedBy>Stela Verzinhasse Peres</cp:lastModifiedBy>
  <cp:revision>4</cp:revision>
  <dcterms:created xsi:type="dcterms:W3CDTF">2026-04-24T16:44:00Z</dcterms:created>
  <dcterms:modified xsi:type="dcterms:W3CDTF">2026-04-26T18:11:00Z</dcterms:modified>
</cp:coreProperties>
</file>